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GillSansStd;Arial Unicode MS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dditional file 2: </w:t>
      </w:r>
      <w:r>
        <w:rPr>
          <w:rFonts w:eastAsia="GillSansStd;Arial Unicode MS" w:cs="Times New Roman" w:ascii="Times New Roman" w:hAnsi="Times New Roman"/>
          <w:kern w:val="0"/>
          <w:sz w:val="24"/>
          <w:szCs w:val="24"/>
        </w:rPr>
        <w:t>Quality of enrolled RCTs.</w:t>
      </w:r>
    </w:p>
    <w:p>
      <w:pPr>
        <w:pStyle w:val="Normal"/>
        <w:rPr>
          <w:rFonts w:ascii="Times New Roman" w:hAnsi="Times New Roman" w:eastAsia="GillSansStd;Arial Unicode MS" w:cs="Times New Roman"/>
          <w:kern w:val="0"/>
          <w:sz w:val="24"/>
          <w:szCs w:val="24"/>
        </w:rPr>
      </w:pPr>
      <w:r>
        <w:rPr>
          <w:rFonts w:eastAsia="GillSansStd;Arial Unicode MS" w:cs="Times New Roman" w:ascii="Times New Roman" w:hAnsi="Times New Roman"/>
          <w:kern w:val="0"/>
          <w:sz w:val="24"/>
          <w:szCs w:val="24"/>
        </w:rPr>
      </w:r>
    </w:p>
    <w:tbl>
      <w:tblPr>
        <w:tblW w:w="10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375"/>
        <w:gridCol w:w="992"/>
        <w:gridCol w:w="2040"/>
        <w:gridCol w:w="2191"/>
        <w:gridCol w:w="1404"/>
        <w:gridCol w:w="1362"/>
      </w:tblGrid>
      <w:tr>
        <w:trPr>
          <w:trHeight w:val="315" w:hRule="atLeast"/>
        </w:trPr>
        <w:tc>
          <w:tcPr>
            <w:tcW w:w="14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ndomiza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inding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2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sk of bias</w:t>
            </w:r>
          </w:p>
        </w:tc>
      </w:tr>
      <w:tr>
        <w:trPr>
          <w:trHeight w:val="315" w:hRule="atLeast"/>
        </w:trPr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ocation concealment?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eroszewski et al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    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Women: 21 patients discontinued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-adequat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 and Li, 2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8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asi-randomiz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: No subject lost. NO levels in plasma.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-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Unclear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ytlewski et al,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00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[15]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Women: 22 patients discontinued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Baby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pgar score; neonatal mortality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-adequat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ra  et al,  </w:t>
            </w:r>
          </w:p>
          <w:p>
            <w:pPr>
              <w:pStyle w:val="Normal"/>
              <w:rPr>
                <w:rFonts w:ascii="Times New Roman" w:hAnsi="Times New Roman" w:eastAsia="T4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07</w:t>
            </w: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[9]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: No subject lost; abruption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by: Apgar score; complication; neonatal mortality; resuscitatio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-adequat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eastAsia="T3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3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Ropacka et al,</w:t>
            </w:r>
          </w:p>
          <w:p>
            <w:pPr>
              <w:pStyle w:val="Normal"/>
              <w:rPr>
                <w:rFonts w:ascii="Times New Roman" w:hAnsi="Times New Roman" w:eastAsia="T4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07  </w:t>
            </w: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eastAsia="T4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: No subject lost ; abruption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by: Apgar score; complication; neonatal mortality; resuscitation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-adequat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Zhang et al,  2007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: the number of discontinued women was not clear; NO levels in plasma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Unclear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eastAsia="AdvOT863180fb;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OT863180fb;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Win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dvOT863180fb;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  <w:r>
              <w:rPr>
                <w:rFonts w:eastAsia="AdvOT863180fb;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AdvOT863180fb;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eastAsia="AdvOT863180fb;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Women: 3 patients discontinued; abruption; complication. Baby: Apgar score and CRIB score.</w:t>
            </w:r>
          </w:p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eastAsia="GillSansStd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illSansStd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-adequat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en and Hua, 201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: the number of discontinued women was not clear; NO levels in plasma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Unclear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ngh et al,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t clear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: No subject lost; abruption; NO levels in plasma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by: Apgar score; complication; neonatal mortality; resuscitations.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a on side-effects not reported for both group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 clear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Uncl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4173" w:h="2007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14:07:00Z</dcterms:created>
  <dc:creator>微软用户</dc:creator>
  <dc:description/>
  <cp:keywords/>
  <dc:language>en-US</dc:language>
  <cp:lastModifiedBy>cbnodado</cp:lastModifiedBy>
  <dcterms:modified xsi:type="dcterms:W3CDTF">2016-08-05T10:45:00Z</dcterms:modified>
  <cp:revision>8</cp:revision>
  <dc:subject/>
  <dc:title/>
</cp:coreProperties>
</file>